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 Dominated fungal species in samples</w:t>
      </w:r>
    </w:p>
    <w:tbl>
      <w:tblPr>
        <w:tblW w:w="627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281"/>
        <w:gridCol w:w="1071"/>
        <w:gridCol w:w="1071"/>
      </w:tblGrid>
      <w:tr>
        <w:trPr>
          <w:trHeight w:val="288" w:hRule="atLeast"/>
        </w:trPr>
        <w:tc>
          <w:tcPr>
            <w:tcW w:w="2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-HTN (%)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TN(%)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T(%)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cibariu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141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321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domesticu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07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6609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flavu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440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71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halophilicu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penicillioide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Aspergillus;s_sydowi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andida;s_albica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andida;s_metapsilosi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andida;s_orthopsilosi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09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andida;s_parapsilosi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219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396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043212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andida;s_tropicali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027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030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581121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ladosporium;s_delicatulu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091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38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018383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ladosporium;s_halotoleran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015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064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03064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Cladosporium;s_sphaerospermu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03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12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00613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Malassezia;s_arunaloke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0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2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0123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Malassezia;s_globos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3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6708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Malassezia;s_japonic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98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39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02303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Malassezia;s_Malassezia_obtus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354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Malassezia;s_restrict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338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Saccharomyces;s_cerevisia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34</w:t>
            </w:r>
          </w:p>
        </w:tc>
      </w:tr>
      <w:tr>
        <w:trPr>
          <w:trHeight w:val="288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Starmerella;s_etchellsii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141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3219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_Wallemia;s_sebi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22737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165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05515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16"/>
          <w:szCs w:val="16"/>
        </w:rPr>
      </w:pPr>
      <w:r>
        <w:rPr>
          <w:rFonts w:eastAsia="DengXian;等线" w:cs="Times New Roman" w:ascii="Times New Roman" w:hAnsi="Times New Roman"/>
          <w:sz w:val="15"/>
          <w:szCs w:val="15"/>
          <w:lang w:bidi="ar"/>
        </w:rPr>
        <w:t xml:space="preserve">Abrreviations: </w:t>
      </w:r>
      <w:r>
        <w:rPr>
          <w:rFonts w:eastAsia="DengXian;等线" w:cs="Times New Roman" w:ascii="Times New Roman" w:hAnsi="Times New Roman"/>
          <w:sz w:val="16"/>
          <w:szCs w:val="16"/>
          <w:lang w:bidi="ar"/>
        </w:rPr>
        <w:t>HTN, hypertension; NT, normotension; pre-HTN, pre-hypertension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20:42:00Z</dcterms:created>
  <dc:creator>Administrator.DESKTOP-36D197O</dc:creator>
  <dc:description/>
  <cp:keywords/>
  <dc:language>en-US</dc:language>
  <cp:lastModifiedBy>Victoria Mpofu</cp:lastModifiedBy>
  <dcterms:modified xsi:type="dcterms:W3CDTF">2022-12-22T06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876AC85EF04AF98B6F156A6BD6DD5B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